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54225" w14:textId="4C87CA1F" w:rsidR="00E06C6C" w:rsidRDefault="001C18E0" w:rsidP="00E06C6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bookmarkStart w:id="0" w:name="_GoBack"/>
      <w:bookmarkEnd w:id="0"/>
      <w:r w:rsidR="00E33DCF">
        <w:rPr>
          <w:rFonts w:ascii="Times New Roman" w:hAnsi="Times New Roman" w:cs="Times New Roman"/>
          <w:b/>
        </w:rPr>
        <w:t xml:space="preserve"> </w:t>
      </w:r>
      <w:r w:rsidR="00E06C6C">
        <w:rPr>
          <w:rFonts w:ascii="Times New Roman" w:hAnsi="Times New Roman" w:cs="Times New Roman"/>
          <w:b/>
        </w:rPr>
        <w:t>Table</w:t>
      </w:r>
      <w:r w:rsidR="006B1CF6">
        <w:rPr>
          <w:rFonts w:ascii="Times New Roman" w:hAnsi="Times New Roman" w:cs="Times New Roman"/>
          <w:b/>
        </w:rPr>
        <w:t>:</w:t>
      </w:r>
    </w:p>
    <w:p w14:paraId="23575791" w14:textId="77777777" w:rsidR="000C0DE4" w:rsidRPr="00F52BC2" w:rsidRDefault="000C0DE4" w:rsidP="00E06C6C">
      <w:pPr>
        <w:spacing w:after="0"/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719"/>
        <w:gridCol w:w="1719"/>
        <w:gridCol w:w="1719"/>
      </w:tblGrid>
      <w:tr w:rsidR="00E06C6C" w:rsidRPr="000715E8" w14:paraId="29031F4D" w14:textId="77777777" w:rsidTr="00E06C6C">
        <w:trPr>
          <w:trHeight w:val="626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70C26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9E9AB" w14:textId="77777777" w:rsidR="00E06C6C" w:rsidRPr="00F52BC2" w:rsidRDefault="00E06C6C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Block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6131F" w14:textId="77777777" w:rsidR="00E06C6C" w:rsidRPr="00F52BC2" w:rsidRDefault="00E06C6C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Stress Score (TSS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86979" w14:textId="77777777" w:rsidR="00E06C6C" w:rsidRPr="00F52BC2" w:rsidRDefault="00E06C6C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Absolute RMR (kJ.day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06C6C" w:rsidRPr="000715E8" w14:paraId="005F6494" w14:textId="77777777" w:rsidTr="00E06C6C">
        <w:trPr>
          <w:trHeight w:val="932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4865D" w14:textId="77777777" w:rsidR="00E06C6C" w:rsidRPr="00F52BC2" w:rsidRDefault="00E06C6C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Leptin</w:t>
            </w:r>
            <w:proofErr w:type="spell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F33A33C" w14:textId="77777777" w:rsidR="00E06C6C" w:rsidRPr="00F52BC2" w:rsidRDefault="00E06C6C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% </w:t>
            </w:r>
            <w:proofErr w:type="gram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gram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9FB9A" w14:textId="77777777" w:rsidR="00E06C6C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83.76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790635BB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0.4916, </w:t>
            </w:r>
          </w:p>
          <w:p w14:paraId="7E48519F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78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0495B" w14:textId="77777777" w:rsidR="00E06C6C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7.734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69BB06FE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2.5999, </w:t>
            </w:r>
          </w:p>
          <w:p w14:paraId="47081D6F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12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DF907" w14:textId="77777777" w:rsidR="00E06C6C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9.48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392742E2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0.1382, </w:t>
            </w:r>
          </w:p>
          <w:p w14:paraId="323D9A90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71</w:t>
            </w:r>
          </w:p>
        </w:tc>
      </w:tr>
      <w:tr w:rsidR="00E06C6C" w:rsidRPr="000715E8" w14:paraId="4D3CE13B" w14:textId="77777777" w:rsidTr="00E06C6C">
        <w:trPr>
          <w:trHeight w:val="932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22235" w14:textId="77777777" w:rsidR="00E06C6C" w:rsidRPr="00F52BC2" w:rsidRDefault="00E06C6C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fT3</w:t>
            </w:r>
            <w:proofErr w:type="gram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5073E0B" w14:textId="77777777" w:rsidR="00E06C6C" w:rsidRPr="00F52BC2" w:rsidRDefault="00E06C6C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% </w:t>
            </w:r>
            <w:proofErr w:type="gram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gram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41EB6" w14:textId="77777777" w:rsidR="00E06C6C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83.52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177B098E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0.0945, </w:t>
            </w:r>
          </w:p>
          <w:p w14:paraId="662A5377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99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0F5FE" w14:textId="77777777" w:rsidR="00E06C6C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38.30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6B79CB1E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0.0681, </w:t>
            </w:r>
          </w:p>
          <w:p w14:paraId="3A72206E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80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2FBF2" w14:textId="77777777" w:rsidR="00E06C6C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.59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5598408A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0.2622, </w:t>
            </w:r>
          </w:p>
          <w:p w14:paraId="4CF0CEDD" w14:textId="77777777" w:rsidR="00E06C6C" w:rsidRPr="00F52BC2" w:rsidRDefault="00E06C6C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61</w:t>
            </w:r>
          </w:p>
        </w:tc>
      </w:tr>
    </w:tbl>
    <w:p w14:paraId="33997252" w14:textId="77777777" w:rsidR="00E06C6C" w:rsidRDefault="00E06C6C" w:rsidP="00E06C6C">
      <w:pPr>
        <w:spacing w:after="0"/>
        <w:rPr>
          <w:rFonts w:ascii="Times New Roman" w:hAnsi="Times New Roman" w:cs="Times New Roman"/>
          <w:b/>
        </w:rPr>
      </w:pPr>
      <w:proofErr w:type="gramStart"/>
      <w:r w:rsidRPr="00F52BC2">
        <w:rPr>
          <w:rFonts w:ascii="Times New Roman" w:hAnsi="Times New Roman" w:cs="Times New Roman"/>
          <w:i/>
          <w:sz w:val="18"/>
          <w:szCs w:val="18"/>
        </w:rPr>
        <w:t>fT3</w:t>
      </w:r>
      <w:proofErr w:type="gramEnd"/>
      <w:r w:rsidRPr="00F52BC2">
        <w:rPr>
          <w:rFonts w:ascii="Times New Roman" w:hAnsi="Times New Roman" w:cs="Times New Roman"/>
          <w:i/>
          <w:sz w:val="18"/>
          <w:szCs w:val="18"/>
        </w:rPr>
        <w:t xml:space="preserve"> = free thyroid hormone (</w:t>
      </w:r>
      <w:proofErr w:type="spellStart"/>
      <w:r w:rsidRPr="00F52BC2">
        <w:rPr>
          <w:rFonts w:ascii="Times New Roman" w:hAnsi="Times New Roman" w:cs="Times New Roman"/>
          <w:bCs/>
          <w:i/>
          <w:sz w:val="18"/>
          <w:szCs w:val="18"/>
          <w:lang w:val="en-AU"/>
        </w:rPr>
        <w:t>triiodothyronine</w:t>
      </w:r>
      <w:proofErr w:type="spellEnd"/>
      <w:r w:rsidRPr="00F52BC2">
        <w:rPr>
          <w:rFonts w:ascii="Times New Roman" w:hAnsi="Times New Roman" w:cs="Times New Roman"/>
          <w:bCs/>
          <w:i/>
          <w:sz w:val="18"/>
          <w:szCs w:val="18"/>
          <w:lang w:val="en-AU"/>
        </w:rPr>
        <w:t>)</w:t>
      </w:r>
      <w:r w:rsidRPr="00F52BC2">
        <w:rPr>
          <w:rFonts w:ascii="Times New Roman" w:hAnsi="Times New Roman" w:cs="Times New Roman"/>
          <w:i/>
          <w:sz w:val="18"/>
          <w:szCs w:val="18"/>
        </w:rPr>
        <w:t>; TSS = Training stress score</w:t>
      </w:r>
    </w:p>
    <w:p w14:paraId="20C37E1F" w14:textId="77777777" w:rsidR="00B70325" w:rsidRPr="00791065" w:rsidRDefault="00B70325" w:rsidP="00791065">
      <w:pPr>
        <w:spacing w:after="0"/>
        <w:rPr>
          <w:rFonts w:ascii="Times New Roman" w:hAnsi="Times New Roman" w:cs="Times New Roman"/>
          <w:b/>
        </w:rPr>
      </w:pPr>
    </w:p>
    <w:sectPr w:rsidR="00B70325" w:rsidRPr="00791065" w:rsidSect="004C5C1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C16"/>
    <w:rsid w:val="000C0DE4"/>
    <w:rsid w:val="001C18E0"/>
    <w:rsid w:val="004C5C16"/>
    <w:rsid w:val="006B1CF6"/>
    <w:rsid w:val="00791065"/>
    <w:rsid w:val="00B70325"/>
    <w:rsid w:val="00CB5664"/>
    <w:rsid w:val="00E06C6C"/>
    <w:rsid w:val="00E33D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1DFD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C6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C6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8</Characters>
  <Application>Microsoft Macintosh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6</cp:revision>
  <dcterms:created xsi:type="dcterms:W3CDTF">2017-05-02T06:04:00Z</dcterms:created>
  <dcterms:modified xsi:type="dcterms:W3CDTF">2017-05-02T06:36:00Z</dcterms:modified>
</cp:coreProperties>
</file>